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972"/>
        <w:gridCol w:w="3260"/>
        <w:gridCol w:w="7088"/>
      </w:tblGrid>
      <w:tr w:rsidR="00AC1EF3" w:rsidRPr="00B94CC5" w14:paraId="013EF334" w14:textId="77777777" w:rsidTr="00AC1EF3">
        <w:trPr>
          <w:trHeight w:val="396"/>
        </w:trPr>
        <w:tc>
          <w:tcPr>
            <w:tcW w:w="13320" w:type="dxa"/>
            <w:gridSpan w:val="3"/>
          </w:tcPr>
          <w:p w14:paraId="1ACB3863" w14:textId="5B95A284" w:rsidR="00980A99" w:rsidRPr="00AC1EF3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1EF3">
              <w:rPr>
                <w:rFonts w:ascii="Calibri" w:hAnsi="Calibri" w:cs="Calibri"/>
                <w:b/>
                <w:bCs/>
              </w:rPr>
              <w:t xml:space="preserve">Table S1: </w:t>
            </w:r>
            <w:r w:rsidR="00BC76DC">
              <w:rPr>
                <w:rFonts w:ascii="Calibri" w:hAnsi="Calibri" w:cs="Calibri"/>
                <w:b/>
                <w:bCs/>
              </w:rPr>
              <w:t>Exposure</w:t>
            </w:r>
            <w:r w:rsidR="00700612">
              <w:rPr>
                <w:rFonts w:ascii="Calibri" w:hAnsi="Calibri" w:cs="Calibri"/>
                <w:b/>
                <w:bCs/>
              </w:rPr>
              <w:t xml:space="preserve"> and o</w:t>
            </w:r>
            <w:r w:rsidRPr="00AC1EF3">
              <w:rPr>
                <w:rFonts w:ascii="Calibri" w:hAnsi="Calibri" w:cs="Calibri"/>
                <w:b/>
                <w:bCs/>
              </w:rPr>
              <w:t>utcome measure</w:t>
            </w:r>
            <w:r w:rsidR="00700612">
              <w:rPr>
                <w:rFonts w:ascii="Calibri" w:hAnsi="Calibri" w:cs="Calibri"/>
                <w:b/>
                <w:bCs/>
              </w:rPr>
              <w:t>s</w:t>
            </w:r>
            <w:r w:rsidRPr="00AC1EF3">
              <w:rPr>
                <w:rFonts w:ascii="Calibri" w:hAnsi="Calibri" w:cs="Calibri"/>
                <w:b/>
                <w:bCs/>
              </w:rPr>
              <w:t xml:space="preserve"> and corresponding database variables</w:t>
            </w:r>
          </w:p>
        </w:tc>
      </w:tr>
      <w:tr w:rsidR="00700612" w:rsidRPr="00B94CC5" w14:paraId="23474707" w14:textId="77777777" w:rsidTr="00AC1EF3">
        <w:trPr>
          <w:trHeight w:val="294"/>
        </w:trPr>
        <w:tc>
          <w:tcPr>
            <w:tcW w:w="2972" w:type="dxa"/>
          </w:tcPr>
          <w:p w14:paraId="2A2EFAD8" w14:textId="4B8EEF95" w:rsidR="00700612" w:rsidRPr="00AC1EF3" w:rsidRDefault="00700612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3260" w:type="dxa"/>
          </w:tcPr>
          <w:p w14:paraId="675A0AE8" w14:textId="0E49D8D4" w:rsidR="00700612" w:rsidRPr="00AC1EF3" w:rsidRDefault="00700612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Dataset </w:t>
            </w:r>
          </w:p>
        </w:tc>
        <w:tc>
          <w:tcPr>
            <w:tcW w:w="7088" w:type="dxa"/>
          </w:tcPr>
          <w:p w14:paraId="04614957" w14:textId="078EB749" w:rsidR="00700612" w:rsidRPr="00AC1EF3" w:rsidRDefault="002E6474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1EF3">
              <w:rPr>
                <w:rFonts w:ascii="Calibri" w:hAnsi="Calibri" w:cs="Calibri"/>
                <w:b/>
                <w:bCs/>
                <w:sz w:val="18"/>
                <w:szCs w:val="18"/>
              </w:rPr>
              <w:t>How identified in database?</w:t>
            </w:r>
          </w:p>
        </w:tc>
      </w:tr>
      <w:tr w:rsidR="00700612" w:rsidRPr="00B94CC5" w14:paraId="76539813" w14:textId="77777777" w:rsidTr="00AC1EF3">
        <w:trPr>
          <w:trHeight w:val="294"/>
        </w:trPr>
        <w:tc>
          <w:tcPr>
            <w:tcW w:w="2972" w:type="dxa"/>
          </w:tcPr>
          <w:p w14:paraId="13AF46AA" w14:textId="73393CB4" w:rsidR="00700612" w:rsidRPr="00700612" w:rsidRDefault="00211BE5" w:rsidP="00666923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ame of team </w:t>
            </w:r>
          </w:p>
        </w:tc>
        <w:tc>
          <w:tcPr>
            <w:tcW w:w="3260" w:type="dxa"/>
          </w:tcPr>
          <w:p w14:paraId="46369A7C" w14:textId="50AE4018" w:rsidR="00700612" w:rsidRPr="00AC1EF3" w:rsidRDefault="00700612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4CC5">
              <w:rPr>
                <w:rFonts w:ascii="Calibri" w:hAnsi="Calibri" w:cs="Calibri"/>
                <w:sz w:val="18"/>
                <w:szCs w:val="18"/>
              </w:rPr>
              <w:t>DS1 Booking dataset</w:t>
            </w:r>
          </w:p>
        </w:tc>
        <w:tc>
          <w:tcPr>
            <w:tcW w:w="7088" w:type="dxa"/>
          </w:tcPr>
          <w:p w14:paraId="10EFA546" w14:textId="77777777" w:rsidR="002E6474" w:rsidRDefault="002E6474" w:rsidP="009A5C6C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00612">
              <w:rPr>
                <w:rFonts w:ascii="Calibri" w:hAnsi="Calibri" w:cs="Calibri"/>
                <w:sz w:val="18"/>
                <w:szCs w:val="18"/>
              </w:rPr>
              <w:t>Teamname</w:t>
            </w:r>
          </w:p>
          <w:p w14:paraId="37D15FC3" w14:textId="657FA223" w:rsidR="009A5C6C" w:rsidRPr="00AC0486" w:rsidRDefault="00AC0486" w:rsidP="009A5C6C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9A5C6C">
              <w:rPr>
                <w:rFonts w:ascii="Calibri" w:hAnsi="Calibri" w:cs="Calibri"/>
                <w:sz w:val="18"/>
                <w:szCs w:val="18"/>
              </w:rPr>
              <w:t>Exposure:</w:t>
            </w:r>
            <w:r w:rsidR="009A5C6C" w:rsidRPr="009A5C6C">
              <w:rPr>
                <w:rFonts w:ascii="Calibri" w:hAnsi="Calibri" w:cs="Calibri"/>
                <w:sz w:val="18"/>
                <w:szCs w:val="18"/>
              </w:rPr>
              <w:t xml:space="preserve"> LEAP, ACORN, WILLOW, OLIVE</w:t>
            </w:r>
            <w:r w:rsidR="002E6474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9A5C6C" w:rsidRPr="009A5C6C">
              <w:rPr>
                <w:rFonts w:ascii="Calibri" w:hAnsi="Calibri" w:cs="Calibri"/>
                <w:sz w:val="18"/>
                <w:szCs w:val="18"/>
              </w:rPr>
              <w:t>GROVE, ELECTRIC, JUNIPER, BIRCH</w:t>
            </w:r>
          </w:p>
        </w:tc>
      </w:tr>
      <w:tr w:rsidR="00AC1EF3" w:rsidRPr="00B94CC5" w14:paraId="149E019F" w14:textId="77777777" w:rsidTr="00AC1EF3">
        <w:trPr>
          <w:trHeight w:val="294"/>
        </w:trPr>
        <w:tc>
          <w:tcPr>
            <w:tcW w:w="2972" w:type="dxa"/>
          </w:tcPr>
          <w:p w14:paraId="6704BF12" w14:textId="78702FC8" w:rsidR="00980A99" w:rsidRPr="00AC1EF3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1EF3"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260" w:type="dxa"/>
          </w:tcPr>
          <w:p w14:paraId="3C2303AF" w14:textId="77777777" w:rsidR="00980A99" w:rsidRPr="00AC1EF3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1EF3">
              <w:rPr>
                <w:rFonts w:ascii="Calibri" w:hAnsi="Calibri" w:cs="Calibri"/>
                <w:b/>
                <w:bCs/>
                <w:sz w:val="18"/>
                <w:szCs w:val="18"/>
              </w:rPr>
              <w:t>Data set</w:t>
            </w:r>
          </w:p>
        </w:tc>
        <w:tc>
          <w:tcPr>
            <w:tcW w:w="7088" w:type="dxa"/>
          </w:tcPr>
          <w:p w14:paraId="26513654" w14:textId="77777777" w:rsidR="00980A99" w:rsidRPr="00AC1EF3" w:rsidRDefault="00980A99" w:rsidP="00666923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1EF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ow identified in database? </w:t>
            </w:r>
          </w:p>
        </w:tc>
      </w:tr>
      <w:tr w:rsidR="00AC1EF3" w:rsidRPr="00B94CC5" w14:paraId="27359F6A" w14:textId="77777777" w:rsidTr="00AC1EF3">
        <w:trPr>
          <w:trHeight w:val="766"/>
        </w:trPr>
        <w:tc>
          <w:tcPr>
            <w:tcW w:w="2972" w:type="dxa"/>
          </w:tcPr>
          <w:p w14:paraId="0CB0E0B8" w14:textId="6C20C732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-term birth</w:t>
            </w:r>
          </w:p>
        </w:tc>
        <w:tc>
          <w:tcPr>
            <w:tcW w:w="3260" w:type="dxa"/>
          </w:tcPr>
          <w:p w14:paraId="78A9AFE8" w14:textId="7BC6147E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20CE58E9" w14:textId="4D257ACB" w:rsidR="00560737" w:rsidRPr="009642DA" w:rsidRDefault="009642DA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9642DA">
              <w:rPr>
                <w:rFonts w:ascii="Calibri" w:hAnsi="Calibri" w:cs="Calibri"/>
                <w:color w:val="000000"/>
                <w:sz w:val="18"/>
                <w:szCs w:val="18"/>
              </w:rPr>
              <w:t>GestationAtDeliveryWeeks &lt;37</w:t>
            </w:r>
          </w:p>
        </w:tc>
      </w:tr>
      <w:tr w:rsidR="00AC1EF3" w:rsidRPr="00B94CC5" w14:paraId="7DD11C19" w14:textId="77777777" w:rsidTr="00AC1EF3">
        <w:trPr>
          <w:trHeight w:val="145"/>
        </w:trPr>
        <w:tc>
          <w:tcPr>
            <w:tcW w:w="2972" w:type="dxa"/>
          </w:tcPr>
          <w:p w14:paraId="4F3164E6" w14:textId="6E04740D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nset of labour</w:t>
            </w:r>
          </w:p>
        </w:tc>
        <w:tc>
          <w:tcPr>
            <w:tcW w:w="3260" w:type="dxa"/>
          </w:tcPr>
          <w:p w14:paraId="34F898A8" w14:textId="097F2DAC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23C2A8C4" w14:textId="5C353D1E" w:rsidR="00560737" w:rsidRPr="00B94CC5" w:rsidRDefault="004412C4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412C4">
              <w:rPr>
                <w:rFonts w:ascii="Calibri" w:hAnsi="Calibri" w:cs="Calibri"/>
                <w:sz w:val="18"/>
                <w:szCs w:val="18"/>
                <w:u w:val="single"/>
              </w:rPr>
              <w:t>OnsetOfLabour</w:t>
            </w:r>
          </w:p>
        </w:tc>
      </w:tr>
      <w:tr w:rsidR="00AC1EF3" w:rsidRPr="00B94CC5" w14:paraId="62BD7EA7" w14:textId="77777777" w:rsidTr="00AC1EF3">
        <w:trPr>
          <w:trHeight w:val="145"/>
        </w:trPr>
        <w:tc>
          <w:tcPr>
            <w:tcW w:w="2972" w:type="dxa"/>
          </w:tcPr>
          <w:p w14:paraId="5A2FF46D" w14:textId="7D0E88CD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algesia</w:t>
            </w:r>
          </w:p>
        </w:tc>
        <w:tc>
          <w:tcPr>
            <w:tcW w:w="3260" w:type="dxa"/>
          </w:tcPr>
          <w:p w14:paraId="7CC0D17C" w14:textId="1BDE65E7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0C3184BA" w14:textId="5A567FB5" w:rsidR="00560737" w:rsidRPr="00B94CC5" w:rsidRDefault="005A3A88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A3A88">
              <w:rPr>
                <w:rFonts w:ascii="Calibri" w:hAnsi="Calibri" w:cs="Calibri"/>
                <w:sz w:val="18"/>
                <w:szCs w:val="18"/>
              </w:rPr>
              <w:t>AnalgesiaAndAnaesthesiaSummar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free text search for </w:t>
            </w:r>
            <w:r w:rsidR="0068082D">
              <w:rPr>
                <w:rFonts w:ascii="Calibri" w:hAnsi="Calibri" w:cs="Calibri"/>
                <w:sz w:val="18"/>
                <w:szCs w:val="18"/>
              </w:rPr>
              <w:t>“epidural” and “spinal”</w:t>
            </w:r>
          </w:p>
        </w:tc>
      </w:tr>
      <w:tr w:rsidR="00AC1EF3" w:rsidRPr="00B94CC5" w14:paraId="1F698598" w14:textId="77777777" w:rsidTr="00AC1EF3">
        <w:trPr>
          <w:trHeight w:val="145"/>
        </w:trPr>
        <w:tc>
          <w:tcPr>
            <w:tcW w:w="2972" w:type="dxa"/>
          </w:tcPr>
          <w:p w14:paraId="1AB0B785" w14:textId="24BC771A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ype of birth</w:t>
            </w:r>
          </w:p>
        </w:tc>
        <w:tc>
          <w:tcPr>
            <w:tcW w:w="3260" w:type="dxa"/>
          </w:tcPr>
          <w:p w14:paraId="087D1D8C" w14:textId="6F0AA827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1F872A2B" w14:textId="4C1CFF2B" w:rsidR="00560737" w:rsidRPr="00B94CC5" w:rsidRDefault="00DF5FDB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5FDB">
              <w:rPr>
                <w:rFonts w:ascii="Calibri" w:hAnsi="Calibri" w:cs="Calibri"/>
                <w:sz w:val="18"/>
                <w:szCs w:val="18"/>
              </w:rPr>
              <w:t>TypeOfDelivery</w:t>
            </w:r>
          </w:p>
        </w:tc>
      </w:tr>
      <w:tr w:rsidR="00AC1EF3" w:rsidRPr="00B94CC5" w14:paraId="7F32F049" w14:textId="77777777" w:rsidTr="00AC1EF3">
        <w:trPr>
          <w:trHeight w:val="145"/>
        </w:trPr>
        <w:tc>
          <w:tcPr>
            <w:tcW w:w="2972" w:type="dxa"/>
          </w:tcPr>
          <w:p w14:paraId="2E36E71F" w14:textId="7F93EC39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erineal status</w:t>
            </w:r>
            <w:r w:rsidRPr="00B94CC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60" w:type="dxa"/>
          </w:tcPr>
          <w:p w14:paraId="0B4D4E02" w14:textId="21723962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2FB6499E" w14:textId="41F6C37E" w:rsidR="00560737" w:rsidRPr="00B94CC5" w:rsidRDefault="0068082D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8082D">
              <w:rPr>
                <w:rFonts w:ascii="Calibri" w:hAnsi="Calibri" w:cs="Calibri"/>
                <w:sz w:val="18"/>
                <w:szCs w:val="18"/>
              </w:rPr>
              <w:t>PerinealTrauma</w:t>
            </w:r>
          </w:p>
        </w:tc>
      </w:tr>
      <w:tr w:rsidR="00AC1EF3" w:rsidRPr="00B94CC5" w14:paraId="26FA74C1" w14:textId="77777777" w:rsidTr="00AC1EF3">
        <w:trPr>
          <w:trHeight w:val="145"/>
        </w:trPr>
        <w:tc>
          <w:tcPr>
            <w:tcW w:w="2972" w:type="dxa"/>
          </w:tcPr>
          <w:p w14:paraId="60392212" w14:textId="4DDAB093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Obstetric haemorrhage </w:t>
            </w:r>
            <w:r w:rsidRPr="00B94CC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60" w:type="dxa"/>
          </w:tcPr>
          <w:p w14:paraId="0ADCE8A1" w14:textId="24D14DE9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57D52507" w14:textId="78A2606B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F1C18">
              <w:rPr>
                <w:rFonts w:ascii="Calibri" w:hAnsi="Calibri" w:cs="Calibri"/>
                <w:sz w:val="18"/>
                <w:szCs w:val="18"/>
              </w:rPr>
              <w:t>TotalBloodLos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&gt;499ml</w:t>
            </w:r>
          </w:p>
        </w:tc>
      </w:tr>
      <w:tr w:rsidR="00AC1EF3" w:rsidRPr="00B94CC5" w14:paraId="1F6ABC3A" w14:textId="77777777" w:rsidTr="00AC1EF3">
        <w:trPr>
          <w:trHeight w:val="145"/>
        </w:trPr>
        <w:tc>
          <w:tcPr>
            <w:tcW w:w="2972" w:type="dxa"/>
          </w:tcPr>
          <w:p w14:paraId="715DE993" w14:textId="6F46B4FC" w:rsidR="00560737" w:rsidRPr="00B94CC5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lace of birth</w:t>
            </w:r>
          </w:p>
        </w:tc>
        <w:tc>
          <w:tcPr>
            <w:tcW w:w="3260" w:type="dxa"/>
          </w:tcPr>
          <w:p w14:paraId="3AD6A7F6" w14:textId="7116CE5E" w:rsidR="00560737" w:rsidRPr="00560737" w:rsidRDefault="0056073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60737">
              <w:rPr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57F65013" w14:textId="1B82C11C" w:rsidR="00560737" w:rsidRPr="00B94CC5" w:rsidRDefault="00163B07" w:rsidP="0056073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63B07">
              <w:rPr>
                <w:rFonts w:ascii="Calibri" w:hAnsi="Calibri" w:cs="Calibri"/>
                <w:sz w:val="18"/>
                <w:szCs w:val="18"/>
              </w:rPr>
              <w:t>ActualPlaceofBirth</w:t>
            </w:r>
            <w:r w:rsidR="00A733E2">
              <w:rPr>
                <w:rFonts w:ascii="Calibri" w:hAnsi="Calibri" w:cs="Calibri"/>
                <w:sz w:val="18"/>
                <w:szCs w:val="18"/>
              </w:rPr>
              <w:t xml:space="preserve"> not including “not recorded”</w:t>
            </w:r>
          </w:p>
        </w:tc>
      </w:tr>
      <w:tr w:rsidR="00AC1EF3" w:rsidRPr="00B94CC5" w14:paraId="00EE8CB7" w14:textId="77777777" w:rsidTr="00AC1EF3">
        <w:trPr>
          <w:trHeight w:val="712"/>
        </w:trPr>
        <w:tc>
          <w:tcPr>
            <w:tcW w:w="2972" w:type="dxa"/>
          </w:tcPr>
          <w:p w14:paraId="5CC3AFF2" w14:textId="248861CF" w:rsidR="00EC7F1A" w:rsidRPr="001C2F1B" w:rsidRDefault="00EC7F1A" w:rsidP="00EC7F1A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sz w:val="18"/>
                <w:szCs w:val="18"/>
              </w:rPr>
              <w:t>Skin to skin established</w:t>
            </w:r>
          </w:p>
        </w:tc>
        <w:tc>
          <w:tcPr>
            <w:tcW w:w="3260" w:type="dxa"/>
          </w:tcPr>
          <w:p w14:paraId="5A41BD91" w14:textId="67153F02" w:rsidR="00EC7F1A" w:rsidRPr="001C2F1B" w:rsidRDefault="00EC7F1A" w:rsidP="00EC7F1A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271237AC" w14:textId="7A1B6AEA" w:rsidR="00EC7F1A" w:rsidRPr="001C2F1B" w:rsidRDefault="00BF1C18" w:rsidP="00EC7F1A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sz w:val="18"/>
                <w:szCs w:val="18"/>
              </w:rPr>
              <w:t>SkinToSkinEstablished</w:t>
            </w:r>
          </w:p>
        </w:tc>
      </w:tr>
      <w:tr w:rsidR="001C2F1B" w:rsidRPr="00B94CC5" w14:paraId="53445E14" w14:textId="77777777" w:rsidTr="00AC1EF3">
        <w:trPr>
          <w:trHeight w:val="712"/>
        </w:trPr>
        <w:tc>
          <w:tcPr>
            <w:tcW w:w="2972" w:type="dxa"/>
          </w:tcPr>
          <w:p w14:paraId="5569F28C" w14:textId="576F3BEC" w:rsidR="001C2F1B" w:rsidRPr="001C2F1B" w:rsidRDefault="001C2F1B" w:rsidP="001C2F1B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color w:val="242424"/>
                <w:sz w:val="18"/>
                <w:szCs w:val="18"/>
                <w:bdr w:val="none" w:sz="0" w:space="0" w:color="auto" w:frame="1"/>
              </w:rPr>
              <w:t>Prolonged length of postnatal stay</w:t>
            </w:r>
          </w:p>
        </w:tc>
        <w:tc>
          <w:tcPr>
            <w:tcW w:w="3260" w:type="dxa"/>
          </w:tcPr>
          <w:p w14:paraId="5C8ACCA2" w14:textId="615AA90B" w:rsidR="001C2F1B" w:rsidRPr="001C2F1B" w:rsidRDefault="001C2F1B" w:rsidP="001C2F1B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color w:val="242424"/>
                <w:sz w:val="18"/>
                <w:szCs w:val="18"/>
                <w:bdr w:val="none" w:sz="0" w:space="0" w:color="auto" w:frame="1"/>
              </w:rPr>
              <w:t>DS2 Intrapartum and Postnatal Information</w:t>
            </w:r>
          </w:p>
        </w:tc>
        <w:tc>
          <w:tcPr>
            <w:tcW w:w="7088" w:type="dxa"/>
          </w:tcPr>
          <w:p w14:paraId="53D952A5" w14:textId="3006BB17" w:rsidR="001C2F1B" w:rsidRPr="005B6B4A" w:rsidRDefault="001C2F1B" w:rsidP="005B6B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18"/>
                <w:szCs w:val="18"/>
              </w:rPr>
            </w:pPr>
            <w:r w:rsidRPr="001C2F1B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Definition: Indicates whether the postpartum hospital stay exceeded expected duration based on delivery mode.</w:t>
            </w:r>
            <w:r w:rsidR="005B6B4A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1C2F1B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Criteria:</w:t>
            </w:r>
            <w:r w:rsidR="005B6B4A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1C2F1B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Vaginal delivery: Length of stay &gt; 48 hour</w:t>
            </w:r>
            <w:r w:rsidR="005B6B4A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s ; </w:t>
            </w:r>
            <w:r w:rsidRPr="001C2F1B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>Caesarean delivery: Length of stay &gt; 4 days</w:t>
            </w:r>
            <w:r w:rsidR="005B6B4A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</w:tr>
      <w:tr w:rsidR="00AC1EF3" w:rsidRPr="00B94CC5" w14:paraId="34B341B8" w14:textId="77777777" w:rsidTr="00AC1EF3">
        <w:trPr>
          <w:trHeight w:val="782"/>
        </w:trPr>
        <w:tc>
          <w:tcPr>
            <w:tcW w:w="2972" w:type="dxa"/>
          </w:tcPr>
          <w:p w14:paraId="5A990A0B" w14:textId="2E0C0591" w:rsidR="00EC7F1A" w:rsidRPr="001C2F1B" w:rsidRDefault="00EC7F1A" w:rsidP="00EC7F1A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sz w:val="18"/>
                <w:szCs w:val="18"/>
              </w:rPr>
              <w:t>Birth outcome</w:t>
            </w:r>
          </w:p>
        </w:tc>
        <w:tc>
          <w:tcPr>
            <w:tcW w:w="3260" w:type="dxa"/>
          </w:tcPr>
          <w:p w14:paraId="3C231F5D" w14:textId="351F1F4C" w:rsidR="00EC7F1A" w:rsidRPr="001C2F1B" w:rsidRDefault="00EC7F1A" w:rsidP="00EC7F1A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2A771026" w14:textId="34C6D6CC" w:rsidR="00EC7F1A" w:rsidRPr="001C2F1B" w:rsidRDefault="006016ED" w:rsidP="00EC7F1A">
            <w:pPr>
              <w:jc w:val="both"/>
              <w:rPr>
                <w:rFonts w:cstheme="minorHAnsi"/>
                <w:sz w:val="18"/>
                <w:szCs w:val="18"/>
              </w:rPr>
            </w:pPr>
            <w:r w:rsidRPr="001C2F1B">
              <w:rPr>
                <w:rFonts w:cstheme="minorHAnsi"/>
                <w:sz w:val="18"/>
                <w:szCs w:val="18"/>
              </w:rPr>
              <w:t>FinalBirthOutcome</w:t>
            </w:r>
          </w:p>
        </w:tc>
      </w:tr>
      <w:tr w:rsidR="00AC1EF3" w:rsidRPr="00B94CC5" w14:paraId="51F90925" w14:textId="77777777" w:rsidTr="00AC1EF3">
        <w:trPr>
          <w:trHeight w:val="418"/>
        </w:trPr>
        <w:tc>
          <w:tcPr>
            <w:tcW w:w="2972" w:type="dxa"/>
          </w:tcPr>
          <w:p w14:paraId="33A48B22" w14:textId="39AD63AB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ve minute Apgar score</w:t>
            </w:r>
          </w:p>
        </w:tc>
        <w:tc>
          <w:tcPr>
            <w:tcW w:w="3260" w:type="dxa"/>
          </w:tcPr>
          <w:p w14:paraId="4A7A55EB" w14:textId="59361103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997CE5">
              <w:rPr>
                <w:rFonts w:ascii="Calibri" w:hAnsi="Calibri" w:cs="Calibri"/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523EE58C" w14:textId="53F6DE59" w:rsidR="00EC7F1A" w:rsidRPr="00B94CC5" w:rsidRDefault="00B251F5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251F5">
              <w:rPr>
                <w:rFonts w:ascii="Calibri" w:hAnsi="Calibri" w:cs="Calibri"/>
                <w:sz w:val="18"/>
                <w:szCs w:val="18"/>
              </w:rPr>
              <w:t>APGARscore5Minutes</w:t>
            </w:r>
          </w:p>
        </w:tc>
      </w:tr>
      <w:tr w:rsidR="00AC1EF3" w:rsidRPr="00B94CC5" w14:paraId="761FB56A" w14:textId="77777777" w:rsidTr="00AC1EF3">
        <w:trPr>
          <w:trHeight w:val="220"/>
        </w:trPr>
        <w:tc>
          <w:tcPr>
            <w:tcW w:w="2972" w:type="dxa"/>
          </w:tcPr>
          <w:p w14:paraId="59E0AFC0" w14:textId="14F37D6A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rst feed method</w:t>
            </w:r>
          </w:p>
        </w:tc>
        <w:tc>
          <w:tcPr>
            <w:tcW w:w="3260" w:type="dxa"/>
          </w:tcPr>
          <w:p w14:paraId="1BC33464" w14:textId="1962507A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7A07D7FD" w14:textId="77777777" w:rsidR="00EC7F1A" w:rsidRPr="00EC7F1A" w:rsidRDefault="00EC7F1A" w:rsidP="00EC7F1A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F1A">
              <w:rPr>
                <w:rFonts w:ascii="Calibri" w:hAnsi="Calibri" w:cs="Calibri"/>
                <w:color w:val="000000"/>
                <w:sz w:val="18"/>
                <w:szCs w:val="18"/>
              </w:rPr>
              <w:t>FirstFeedMethod</w:t>
            </w:r>
          </w:p>
          <w:p w14:paraId="46B3ADCF" w14:textId="4F89F22A" w:rsidR="00EC7F1A" w:rsidRPr="00EC7F1A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C1EF3" w:rsidRPr="00B94CC5" w14:paraId="6062F6AE" w14:textId="77777777" w:rsidTr="00AC1EF3">
        <w:trPr>
          <w:trHeight w:val="750"/>
        </w:trPr>
        <w:tc>
          <w:tcPr>
            <w:tcW w:w="2972" w:type="dxa"/>
          </w:tcPr>
          <w:p w14:paraId="4203987B" w14:textId="104F657F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dmission to neonatal unit</w:t>
            </w:r>
          </w:p>
        </w:tc>
        <w:tc>
          <w:tcPr>
            <w:tcW w:w="3260" w:type="dxa"/>
          </w:tcPr>
          <w:p w14:paraId="1EFD86F8" w14:textId="1D7F3C35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2 Intrapartum and postnatal care</w:t>
            </w:r>
          </w:p>
        </w:tc>
        <w:tc>
          <w:tcPr>
            <w:tcW w:w="7088" w:type="dxa"/>
          </w:tcPr>
          <w:p w14:paraId="7F2F9B3A" w14:textId="5B6E72DA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42B56">
              <w:rPr>
                <w:rFonts w:ascii="Calibri" w:hAnsi="Calibri" w:cs="Calibri"/>
                <w:sz w:val="18"/>
                <w:szCs w:val="18"/>
              </w:rPr>
              <w:t>AdmittedToNeonatalUnit</w:t>
            </w:r>
          </w:p>
        </w:tc>
      </w:tr>
      <w:tr w:rsidR="00AC1EF3" w:rsidRPr="00B94CC5" w14:paraId="14E452D2" w14:textId="77777777" w:rsidTr="00AC1EF3">
        <w:trPr>
          <w:trHeight w:val="668"/>
        </w:trPr>
        <w:tc>
          <w:tcPr>
            <w:tcW w:w="2972" w:type="dxa"/>
          </w:tcPr>
          <w:p w14:paraId="4F9E5FBB" w14:textId="28A17B6D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ate Booking</w:t>
            </w:r>
          </w:p>
        </w:tc>
        <w:tc>
          <w:tcPr>
            <w:tcW w:w="3260" w:type="dxa"/>
          </w:tcPr>
          <w:p w14:paraId="09CB5FB4" w14:textId="37D96C59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94CC5">
              <w:rPr>
                <w:rFonts w:ascii="Calibri" w:hAnsi="Calibri" w:cs="Calibri"/>
                <w:sz w:val="18"/>
                <w:szCs w:val="18"/>
              </w:rPr>
              <w:t xml:space="preserve">DS1 Booking dataset </w:t>
            </w:r>
          </w:p>
        </w:tc>
        <w:tc>
          <w:tcPr>
            <w:tcW w:w="7088" w:type="dxa"/>
          </w:tcPr>
          <w:p w14:paraId="5A233CE7" w14:textId="02159FF9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94CC5">
              <w:rPr>
                <w:rFonts w:ascii="Calibri" w:hAnsi="Calibri" w:cs="Calibri"/>
                <w:sz w:val="18"/>
                <w:szCs w:val="18"/>
              </w:rPr>
              <w:t>LateBookingReaso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not</w:t>
            </w:r>
            <w:r w:rsidR="00A733E2">
              <w:rPr>
                <w:rFonts w:ascii="Calibri" w:hAnsi="Calibri" w:cs="Calibri"/>
                <w:sz w:val="18"/>
                <w:szCs w:val="18"/>
              </w:rPr>
              <w:t xml:space="preserve"> includi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“Transfer of care (clinical reason)”, “Transfer of care (non-clinical reason)”,  “Transfer from private care”</w:t>
            </w:r>
          </w:p>
        </w:tc>
      </w:tr>
      <w:tr w:rsidR="00AC1EF3" w:rsidRPr="00B94CC5" w14:paraId="351C0A4A" w14:textId="77777777" w:rsidTr="00AC1EF3">
        <w:trPr>
          <w:trHeight w:val="668"/>
        </w:trPr>
        <w:tc>
          <w:tcPr>
            <w:tcW w:w="2972" w:type="dxa"/>
          </w:tcPr>
          <w:p w14:paraId="783FB3E0" w14:textId="2D0416C6" w:rsidR="00EC7F1A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ed appointment</w:t>
            </w:r>
          </w:p>
        </w:tc>
        <w:tc>
          <w:tcPr>
            <w:tcW w:w="3260" w:type="dxa"/>
          </w:tcPr>
          <w:p w14:paraId="3EE47D87" w14:textId="083C1E60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4 Antenatal appointment</w:t>
            </w:r>
          </w:p>
        </w:tc>
        <w:tc>
          <w:tcPr>
            <w:tcW w:w="7088" w:type="dxa"/>
          </w:tcPr>
          <w:p w14:paraId="5EB08646" w14:textId="2E5E742D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E1021D">
              <w:rPr>
                <w:rFonts w:ascii="Calibri" w:hAnsi="Calibri" w:cs="Calibri"/>
                <w:sz w:val="18"/>
                <w:szCs w:val="18"/>
              </w:rPr>
              <w:t>Attended</w:t>
            </w:r>
          </w:p>
        </w:tc>
      </w:tr>
      <w:tr w:rsidR="00AC1EF3" w:rsidRPr="00B94CC5" w14:paraId="3963F6C4" w14:textId="77777777" w:rsidTr="00AC1EF3">
        <w:trPr>
          <w:trHeight w:val="668"/>
        </w:trPr>
        <w:tc>
          <w:tcPr>
            <w:tcW w:w="2972" w:type="dxa"/>
          </w:tcPr>
          <w:p w14:paraId="68A4DC7C" w14:textId="579199BF" w:rsidR="00EC7F1A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Antenatal admission</w:t>
            </w:r>
          </w:p>
        </w:tc>
        <w:tc>
          <w:tcPr>
            <w:tcW w:w="3260" w:type="dxa"/>
          </w:tcPr>
          <w:p w14:paraId="17AB6408" w14:textId="2A0FE203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4 Antenatal appointment</w:t>
            </w:r>
          </w:p>
        </w:tc>
        <w:tc>
          <w:tcPr>
            <w:tcW w:w="7088" w:type="dxa"/>
          </w:tcPr>
          <w:p w14:paraId="2529385C" w14:textId="1810C4FB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04747">
              <w:rPr>
                <w:rFonts w:ascii="Calibri" w:hAnsi="Calibri" w:cs="Calibri"/>
                <w:sz w:val="18"/>
                <w:szCs w:val="18"/>
              </w:rPr>
              <w:t>Attend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B72B1B">
              <w:rPr>
                <w:rFonts w:ascii="Calibri" w:hAnsi="Calibri" w:cs="Calibri"/>
                <w:sz w:val="18"/>
                <w:szCs w:val="18"/>
              </w:rPr>
              <w:t>AppointmentReason</w:t>
            </w:r>
          </w:p>
        </w:tc>
      </w:tr>
      <w:tr w:rsidR="00AC1EF3" w:rsidRPr="00B94CC5" w14:paraId="49F2C893" w14:textId="77777777" w:rsidTr="00AC1EF3">
        <w:trPr>
          <w:trHeight w:val="668"/>
        </w:trPr>
        <w:tc>
          <w:tcPr>
            <w:tcW w:w="2972" w:type="dxa"/>
          </w:tcPr>
          <w:p w14:paraId="3A9BB173" w14:textId="6C7D068D" w:rsidR="00EC7F1A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moking referral</w:t>
            </w:r>
          </w:p>
        </w:tc>
        <w:tc>
          <w:tcPr>
            <w:tcW w:w="3260" w:type="dxa"/>
          </w:tcPr>
          <w:p w14:paraId="01F34A32" w14:textId="2ED59A62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1 Booking dataset</w:t>
            </w:r>
          </w:p>
        </w:tc>
        <w:tc>
          <w:tcPr>
            <w:tcW w:w="7088" w:type="dxa"/>
          </w:tcPr>
          <w:p w14:paraId="6D72033A" w14:textId="4CBCF9EB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E3D8B">
              <w:rPr>
                <w:rFonts w:ascii="Calibri" w:hAnsi="Calibri" w:cs="Calibri"/>
                <w:sz w:val="18"/>
                <w:szCs w:val="18"/>
              </w:rPr>
              <w:t>SmokingReferral</w:t>
            </w:r>
          </w:p>
        </w:tc>
      </w:tr>
      <w:tr w:rsidR="00AC1EF3" w:rsidRPr="00B94CC5" w14:paraId="437BC740" w14:textId="77777777" w:rsidTr="00AC1EF3">
        <w:trPr>
          <w:trHeight w:val="661"/>
        </w:trPr>
        <w:tc>
          <w:tcPr>
            <w:tcW w:w="2972" w:type="dxa"/>
          </w:tcPr>
          <w:p w14:paraId="164A0128" w14:textId="2548382D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ntal health care referral </w:t>
            </w:r>
          </w:p>
        </w:tc>
        <w:tc>
          <w:tcPr>
            <w:tcW w:w="3260" w:type="dxa"/>
          </w:tcPr>
          <w:p w14:paraId="301B1E38" w14:textId="3470056B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94CC5">
              <w:rPr>
                <w:rFonts w:ascii="Calibri" w:hAnsi="Calibri" w:cs="Calibri"/>
                <w:sz w:val="18"/>
                <w:szCs w:val="18"/>
              </w:rPr>
              <w:t>CRIS – Maternal Mental health</w:t>
            </w:r>
          </w:p>
        </w:tc>
        <w:tc>
          <w:tcPr>
            <w:tcW w:w="7088" w:type="dxa"/>
          </w:tcPr>
          <w:p w14:paraId="1B631726" w14:textId="0E84F634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gnancy ePJS =1 (indicative of a referral to secondary mental health services)</w:t>
            </w:r>
          </w:p>
        </w:tc>
      </w:tr>
      <w:tr w:rsidR="00AC1EF3" w:rsidRPr="00B94CC5" w14:paraId="28734E4C" w14:textId="77777777" w:rsidTr="00AC1EF3">
        <w:trPr>
          <w:trHeight w:val="661"/>
        </w:trPr>
        <w:tc>
          <w:tcPr>
            <w:tcW w:w="2972" w:type="dxa"/>
          </w:tcPr>
          <w:p w14:paraId="092BBBDA" w14:textId="60C999BE" w:rsidR="00EC7F1A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ild protection referral</w:t>
            </w:r>
          </w:p>
        </w:tc>
        <w:tc>
          <w:tcPr>
            <w:tcW w:w="3260" w:type="dxa"/>
          </w:tcPr>
          <w:p w14:paraId="6DD250E4" w14:textId="3EAC53AB" w:rsidR="00EC7F1A" w:rsidRPr="00B94CC5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S8 Other social issues</w:t>
            </w:r>
          </w:p>
        </w:tc>
        <w:tc>
          <w:tcPr>
            <w:tcW w:w="7088" w:type="dxa"/>
          </w:tcPr>
          <w:p w14:paraId="18564723" w14:textId="77777777" w:rsidR="00EC7F1A" w:rsidRPr="00934CE5" w:rsidRDefault="00EC7F1A" w:rsidP="00EC7F1A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4CE5">
              <w:rPr>
                <w:rFonts w:ascii="Calibri" w:hAnsi="Calibri" w:cs="Calibri"/>
                <w:color w:val="000000"/>
                <w:sz w:val="18"/>
                <w:szCs w:val="18"/>
              </w:rPr>
              <w:t>UnbornChildProtection</w:t>
            </w:r>
          </w:p>
          <w:p w14:paraId="38762B99" w14:textId="77777777" w:rsidR="00EC7F1A" w:rsidRDefault="00EC7F1A" w:rsidP="00EC7F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974F5F5" w14:textId="77777777" w:rsidR="00980A99" w:rsidRDefault="00980A99"/>
    <w:sectPr w:rsidR="00980A99" w:rsidSect="00980A9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94311" w14:textId="77777777" w:rsidR="00DF24CB" w:rsidRDefault="00DF24CB" w:rsidP="0019088E">
      <w:pPr>
        <w:spacing w:after="0" w:line="240" w:lineRule="auto"/>
      </w:pPr>
      <w:r>
        <w:separator/>
      </w:r>
    </w:p>
  </w:endnote>
  <w:endnote w:type="continuationSeparator" w:id="0">
    <w:p w14:paraId="3D016E40" w14:textId="77777777" w:rsidR="00DF24CB" w:rsidRDefault="00DF24CB" w:rsidP="00190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9705083"/>
      <w:docPartObj>
        <w:docPartGallery w:val="Page Numbers (Bottom of Page)"/>
        <w:docPartUnique/>
      </w:docPartObj>
    </w:sdtPr>
    <w:sdtContent>
      <w:p w14:paraId="7B0A41D8" w14:textId="60AE7D87" w:rsidR="0019088E" w:rsidRDefault="0019088E" w:rsidP="001A4C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94082B" w14:textId="77777777" w:rsidR="0019088E" w:rsidRDefault="0019088E" w:rsidP="001908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1394666"/>
      <w:docPartObj>
        <w:docPartGallery w:val="Page Numbers (Bottom of Page)"/>
        <w:docPartUnique/>
      </w:docPartObj>
    </w:sdtPr>
    <w:sdtContent>
      <w:p w14:paraId="04698154" w14:textId="4FA29792" w:rsidR="0019088E" w:rsidRDefault="0019088E" w:rsidP="001A4C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800C6E" w14:textId="77777777" w:rsidR="0019088E" w:rsidRDefault="0019088E" w:rsidP="001908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56623" w14:textId="77777777" w:rsidR="00DF24CB" w:rsidRDefault="00DF24CB" w:rsidP="0019088E">
      <w:pPr>
        <w:spacing w:after="0" w:line="240" w:lineRule="auto"/>
      </w:pPr>
      <w:r>
        <w:separator/>
      </w:r>
    </w:p>
  </w:footnote>
  <w:footnote w:type="continuationSeparator" w:id="0">
    <w:p w14:paraId="2FEEC2FE" w14:textId="77777777" w:rsidR="00DF24CB" w:rsidRDefault="00DF24CB" w:rsidP="00190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1247B"/>
    <w:multiLevelType w:val="multilevel"/>
    <w:tmpl w:val="555E6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1C54702"/>
    <w:multiLevelType w:val="multilevel"/>
    <w:tmpl w:val="B0AC4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6543398">
    <w:abstractNumId w:val="1"/>
  </w:num>
  <w:num w:numId="2" w16cid:durableId="116577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99"/>
    <w:rsid w:val="00044360"/>
    <w:rsid w:val="00081559"/>
    <w:rsid w:val="000A534F"/>
    <w:rsid w:val="000C1D39"/>
    <w:rsid w:val="000E4AA9"/>
    <w:rsid w:val="00163B07"/>
    <w:rsid w:val="00167DA5"/>
    <w:rsid w:val="0019088E"/>
    <w:rsid w:val="001950F8"/>
    <w:rsid w:val="001C2F1B"/>
    <w:rsid w:val="001D0874"/>
    <w:rsid w:val="001D49CA"/>
    <w:rsid w:val="001F2D1E"/>
    <w:rsid w:val="00211BE5"/>
    <w:rsid w:val="00290BCC"/>
    <w:rsid w:val="002926CE"/>
    <w:rsid w:val="002A5032"/>
    <w:rsid w:val="002A64BD"/>
    <w:rsid w:val="002E6474"/>
    <w:rsid w:val="00323193"/>
    <w:rsid w:val="00336D2E"/>
    <w:rsid w:val="003600C3"/>
    <w:rsid w:val="003B10B3"/>
    <w:rsid w:val="003D6D83"/>
    <w:rsid w:val="004412C4"/>
    <w:rsid w:val="00455473"/>
    <w:rsid w:val="004B415C"/>
    <w:rsid w:val="005120AE"/>
    <w:rsid w:val="00560737"/>
    <w:rsid w:val="005A3A88"/>
    <w:rsid w:val="005B6B4A"/>
    <w:rsid w:val="005D7A7C"/>
    <w:rsid w:val="006016ED"/>
    <w:rsid w:val="006451E7"/>
    <w:rsid w:val="0068082D"/>
    <w:rsid w:val="006A16FC"/>
    <w:rsid w:val="006E53B0"/>
    <w:rsid w:val="00700612"/>
    <w:rsid w:val="00745867"/>
    <w:rsid w:val="007C0E56"/>
    <w:rsid w:val="008C4F21"/>
    <w:rsid w:val="00934CE5"/>
    <w:rsid w:val="009642DA"/>
    <w:rsid w:val="00980A99"/>
    <w:rsid w:val="009A5C6C"/>
    <w:rsid w:val="009B42FA"/>
    <w:rsid w:val="00A24EFB"/>
    <w:rsid w:val="00A733E2"/>
    <w:rsid w:val="00A97341"/>
    <w:rsid w:val="00AC0486"/>
    <w:rsid w:val="00AC1EF3"/>
    <w:rsid w:val="00B17E4A"/>
    <w:rsid w:val="00B251F5"/>
    <w:rsid w:val="00B466E4"/>
    <w:rsid w:val="00B72B1B"/>
    <w:rsid w:val="00BB15C2"/>
    <w:rsid w:val="00BC76DC"/>
    <w:rsid w:val="00BF1C18"/>
    <w:rsid w:val="00C123E0"/>
    <w:rsid w:val="00C226E1"/>
    <w:rsid w:val="00C35B13"/>
    <w:rsid w:val="00C42B56"/>
    <w:rsid w:val="00C45A9A"/>
    <w:rsid w:val="00C743ED"/>
    <w:rsid w:val="00CA0E51"/>
    <w:rsid w:val="00CF66A9"/>
    <w:rsid w:val="00DC7B33"/>
    <w:rsid w:val="00DE102B"/>
    <w:rsid w:val="00DF24CB"/>
    <w:rsid w:val="00DF5FDB"/>
    <w:rsid w:val="00E1021D"/>
    <w:rsid w:val="00E22888"/>
    <w:rsid w:val="00EC7F1A"/>
    <w:rsid w:val="00EF6A1A"/>
    <w:rsid w:val="00F04747"/>
    <w:rsid w:val="00F2166B"/>
    <w:rsid w:val="00FE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0EF9"/>
  <w15:chartTrackingRefBased/>
  <w15:docId w15:val="{CB4AE564-3615-4502-BE61-809963B9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0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88E"/>
  </w:style>
  <w:style w:type="character" w:styleId="PageNumber">
    <w:name w:val="page number"/>
    <w:basedOn w:val="DefaultParagraphFont"/>
    <w:uiPriority w:val="99"/>
    <w:semiHidden/>
    <w:unhideWhenUsed/>
    <w:rsid w:val="0019088E"/>
  </w:style>
  <w:style w:type="paragraph" w:styleId="NormalWeb">
    <w:name w:val="Normal (Web)"/>
    <w:basedOn w:val="Normal"/>
    <w:uiPriority w:val="99"/>
    <w:unhideWhenUsed/>
    <w:rsid w:val="001C2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C2F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4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Sam</dc:creator>
  <cp:keywords/>
  <dc:description/>
  <cp:lastModifiedBy>Cristina Fernandez Turienzo</cp:lastModifiedBy>
  <cp:revision>4</cp:revision>
  <dcterms:created xsi:type="dcterms:W3CDTF">2025-10-22T17:39:00Z</dcterms:created>
  <dcterms:modified xsi:type="dcterms:W3CDTF">2025-10-22T19:38:00Z</dcterms:modified>
</cp:coreProperties>
</file>